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05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317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troduction, paragraphs 1-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5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3</w:t>
            </w:r>
          </w:p>
        </w:tc>
      </w:tr>
      <w:tr>
        <w:trPr>
          <w:trHeight w:val="442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2, S1 Tab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1 Tab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vailable from OK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4</w:t>
            </w:r>
          </w:p>
        </w:tc>
      </w:tr>
      <w:tr>
        <w:trPr>
          <w:trHeight w:val="402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S2-S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2 and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S2-S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S2-S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s, paragraph 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hroughout</w:t>
            </w:r>
          </w:p>
        </w:tc>
      </w:tr>
      <w:tr>
        <w:trPr>
          <w:trHeight w:val="433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S4-S3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S2-S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, paragraphs 3 - 1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, paragraphs 3 - 19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, paragraph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, paragraph 4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, paragraph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, paragraph 4 and 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iscussion, paragraph 8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uring submission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17:32:00Z</dcterms:created>
  <dc:creator>Krista Jarrell</dc:creator>
  <dc:description/>
  <cp:keywords/>
  <dc:language>en-US</dc:language>
  <cp:lastModifiedBy>Oonagh Hancox</cp:lastModifiedBy>
  <cp:lastPrinted>2012-08-02T11:36:00Z</cp:lastPrinted>
  <dcterms:modified xsi:type="dcterms:W3CDTF">2017-12-08T14:41:00Z</dcterms:modified>
  <cp:revision>9</cp:revision>
  <dc:subject/>
  <dc:title>MOOSE Checklist</dc:title>
</cp:coreProperties>
</file>